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2F44" w:rsidRPr="004E537D" w:rsidRDefault="001A2F44">
      <w:pPr>
        <w:rPr>
          <w:rFonts w:ascii="Times New Roman" w:hAnsi="Times New Roman" w:cs="Times New Roman"/>
          <w:sz w:val="18"/>
          <w:szCs w:val="18"/>
        </w:rPr>
      </w:pPr>
    </w:p>
    <w:p w:rsidR="00B2604C" w:rsidRPr="006D22E3" w:rsidRDefault="006D22E3">
      <w:pPr>
        <w:rPr>
          <w:rFonts w:ascii="Times New Roman" w:hAnsi="Times New Roman" w:cs="Times New Roman"/>
          <w:b/>
          <w:szCs w:val="21"/>
        </w:rPr>
      </w:pPr>
      <w:r w:rsidRPr="006D22E3">
        <w:rPr>
          <w:rFonts w:ascii="Times New Roman" w:hAnsi="Times New Roman" w:cs="Times New Roman"/>
          <w:b/>
          <w:szCs w:val="21"/>
        </w:rPr>
        <w:t>Table S2 KEGG pathway enrichment analysis of the differently expressed genes</w:t>
      </w:r>
    </w:p>
    <w:tbl>
      <w:tblPr>
        <w:tblW w:w="0" w:type="auto"/>
        <w:tblInd w:w="96" w:type="dxa"/>
        <w:tblLook w:val="04A0"/>
      </w:tblPr>
      <w:tblGrid>
        <w:gridCol w:w="846"/>
        <w:gridCol w:w="4146"/>
        <w:gridCol w:w="906"/>
      </w:tblGrid>
      <w:tr w:rsidR="00C17A20" w:rsidRPr="004E537D" w:rsidTr="00856499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7A20" w:rsidRPr="004E537D" w:rsidRDefault="006D22E3" w:rsidP="00C17A2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ene No.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vervi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1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arbon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12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-Oxocarboxylic ac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0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1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Fatty ac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3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1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Biosynthesis of amino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7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1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Degradation of aromat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rbohydrat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lycolysis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/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luconeogene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4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itrate cycle (TCA cyc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8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entose phosphate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4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Pentose and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lucuronat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interconversio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Fructose and mannos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8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alactos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3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scorbat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ldarat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Starch and sucros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0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mino sugar and nucleotide sugar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2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yruvat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2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lyoxylat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dicarboxylat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0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ropanoat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0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Butanoat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2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Inositol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phosphat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4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nergy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Oxidative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hosphoryl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8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hot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arbon fixation in photosynthetic organis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0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arbon fixation pathways in prokaryo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7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Metha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1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Nitrogen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2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Sulfur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2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p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Fatty acid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1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Fatty acid elong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1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Fatty acid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1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Synthesis and degradation of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eton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bod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utin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suberin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and wax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Steroid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rimary bile acid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Steroid hormone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lycerolipid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7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lycerophospholipid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8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Ether lip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2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lastRenderedPageBreak/>
              <w:t>ko00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Sphingolipid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rachidonic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ac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1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Linoleic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ac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lpha-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Linolenic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ac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1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Biosynthesis of unsaturated fatty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1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cleotid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urin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14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yrimidin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6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mino ac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lanin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spartat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and glutamat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9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lycin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, serine and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hreonin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7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ystein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methionin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8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Valin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leucin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isoleucin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7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Valin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leucin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isoleucin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Lysine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Lysine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0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rginin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rolin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9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Histidin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yros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3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henylalan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ryptophan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8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henylalanine, tyrosine and tryptophan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tabolism of other amino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beta-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lanin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aurin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hypotaurin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hosphonat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hosphinat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Selenocompound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1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yanoamino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ac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D-Glutamine and D-glutamat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lutathio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8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lycan</w:t>
            </w:r>
            <w:proofErr w:type="spellEnd"/>
            <w:r w:rsidRPr="004E5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biosynthesis an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N-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lycan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7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Various types of N-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lycan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2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Mucin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type O-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lycan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Other types of O-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lycan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lycosaminoglycan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lycosylphosphatidylinositol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(GPI)-</w:t>
            </w:r>
          </w:p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nchor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1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lycosphingolipid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biosynthesis -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lobo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se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lycosphingolipid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biosynthesis -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anglio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se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Lipopolysaccharid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Other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lycan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tabolism of cofactors and vitam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hiam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lastRenderedPageBreak/>
              <w:t>ko00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Riboflavin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Vitamin B6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Nicotinat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nicotinamid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1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antothenat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oA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Biotin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Lipoic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ac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Folat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4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One carbon pool by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fol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Retino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orphyrin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and chlorophyl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8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Ubiquinon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and other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erpenoid-quinon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Metabolism of </w:t>
            </w:r>
            <w:proofErr w:type="spellStart"/>
            <w:r w:rsidRPr="004E5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erpenoids</w:t>
            </w:r>
            <w:proofErr w:type="spellEnd"/>
            <w:r w:rsidRPr="004E5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4E5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olyket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erpenoid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backbone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7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Sesquiterpenoid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riterpenoid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Zeatin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Limonene and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inen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eraniol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1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Biosynthesis of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nsamyci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iosynthesis of other secondary metabol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henylpropanoid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Indol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alkaloid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Isoquinolin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alkaloid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ropan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iperidin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and pyridine alkaloid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Betalain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Streptomycin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Butirosin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and neomycin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Novobiocin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flatoxin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Xenobiotics</w:t>
            </w:r>
            <w:proofErr w:type="spellEnd"/>
            <w:r w:rsidRPr="004E5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biodegradation an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Benzoate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minobenzoat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Fluorobenzoat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hloroalkan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hloroalken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hlorocyclohexan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hlorobenzen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oluene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Xylen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Styrene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aprolactam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Dioxin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Naphthalene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Metabolism of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xenobiotics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by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ytochrom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P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Drug metabolism -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ytochrom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P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Drug metabolism - other enzy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5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Genetic Information Proc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7A20" w:rsidRPr="004E537D" w:rsidRDefault="00C17A20" w:rsidP="00C17A2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ranscri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3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RNA polym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2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3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Basal transcription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5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3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Spliceoso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50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rans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3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Rib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57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0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minoacyl-tRNA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8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3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RNA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4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3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mRNA surveillance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3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3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Ribosome biogenesis in eukaryo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0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lding, sorting and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3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rotein ex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2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rotein processing in endoplasmic reti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4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SNARE interactions in vesicular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4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Ubiquitin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mediated proteo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5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Sulfur relay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2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3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roteaso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6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3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RNA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8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plication and rep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3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DNA re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0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3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Base excision rep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9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3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Nucleotide excision rep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9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3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Mismatch rep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5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3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Homologous recomb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0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3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Non-homologous end-jo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1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3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Fanconi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anemia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0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nvironmental Information Proc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7A20" w:rsidRPr="004E537D" w:rsidRDefault="00C17A20" w:rsidP="00C17A2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mbrane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BC transpor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3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Bacterial secretion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gnal trans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wo-component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3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Ras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2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Rap1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3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MAPK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7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MAPK signaling pathway - f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MAPK signaling pathway - y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ErbB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1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Wnt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8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Notch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Hedgehog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1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GF-beta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7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lastRenderedPageBreak/>
              <w:t>ko04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Hippo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4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Hippo signaling pathway -f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9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VEGF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4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Jak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-STAT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NF-kappa B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NF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HIF-1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8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FoxO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9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alcium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9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hosphatidylinositol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signaling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8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I3K-Akt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9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mTOR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8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gnaling molecules and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Neuroactiv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ligand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-receptor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ellular Proces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7A20" w:rsidRPr="004E537D" w:rsidRDefault="00C17A20" w:rsidP="00C17A2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ransport and ca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Endocyto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6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hagoso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0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Lysoso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7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eroxiso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9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Regulation of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utophag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9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ell mot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Regulation of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ctin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cytoskele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2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ell growth and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ell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7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ell cycle - y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5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Cell cycle -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aul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Meiosis - y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1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Oocyt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mei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7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pop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8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53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4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ell commun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Focal adh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5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dherens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j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ight j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9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ap j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8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ganismal</w:t>
            </w:r>
            <w:proofErr w:type="spellEnd"/>
            <w:r w:rsidRPr="004E5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Sys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7A20" w:rsidRPr="004E537D" w:rsidRDefault="00C17A20" w:rsidP="00C17A2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mmune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latelet 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5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oll-like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NOD-like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1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RIG-I-like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lastRenderedPageBreak/>
              <w:t>ko04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ytosolic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DNA-sens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6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Natural killer cell mediated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ytotoxic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4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ntigen processing and pres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2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 cell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4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B cell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5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Fc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epsilon RI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Fc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gamma R-mediated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hagocyto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4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Leukocyte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ransendothelial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mig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hemokin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5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ndocrine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Insulin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Insulin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4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dipocytokin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7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3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PA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4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nRH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9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Ovarian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Steroidogene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Estrogen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7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Progesterone-mediated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oocyt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mat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0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rolactin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Oxytocin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7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hyroid hormone 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8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hyroid hormone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4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Melanogene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5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Renin-angiotensin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irculatory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ardiac muscle cont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4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Adrenergic signaling in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ardiomyocy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3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Vascular smooth muscle cont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8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gestive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Salivary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0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astric acid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1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ancreatic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3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Bile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arbohydrate digestion and absor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rotein digestion and absor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Fat digestion and absor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Vitamin digestion and absor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Mineral absor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xcretory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Vasopressin-regulated water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reabsorp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6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ldosteron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-regulated sodium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reabsorp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Endocrine and other factor-regulated</w:t>
            </w:r>
          </w:p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calcium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reabsorp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3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roximal tubule bicarbonate recla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lastRenderedPageBreak/>
              <w:t>ko04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ollecting duct acid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3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ervous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lutamatergic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synap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1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ABAergic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synap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5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holinergic synap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3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Dopaminergic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synap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4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Serotonergic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synap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2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Long-term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otenti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3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Long-term 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0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Retrograde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endocannabinoid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Synaptic vesicle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6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Neurotrophin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3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nsory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hototransduc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hototransduction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- f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Olfactory trans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2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aste trans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Inflammatory mediator regulation of TRP chann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3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Dorso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-ventral axis fo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xon guid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5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Osteoclast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3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nvironmental adap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ircadian rhyt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4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ircadian entrai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6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ircadian rhythm - f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ircadian rhythm - 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lant-pathogen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7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uman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7A20" w:rsidRPr="004E537D" w:rsidRDefault="00C17A20" w:rsidP="00C17A2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nc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athways i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1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Transcriptional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misregulation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in canc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2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MicroRNAs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i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roteoglycans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i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8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hemical carcin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Viral carcin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6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8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ancreatic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lio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4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cute myeloid leuk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hronic myeloid leuk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Basal cel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lastRenderedPageBreak/>
              <w:t>ko05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Mela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Renal cel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1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Bladder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0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Endometri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1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Small cell 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4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Non-small cell 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1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mmune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Systemic lupus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erythematos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7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Rheumatoid 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4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rimary immuno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eurodegenerative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lzheimer's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0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arkinson's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7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myotrophic lateral sclerosis (AL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6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Huntington's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9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rion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6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bstance depen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ocaine addi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mphetamine addi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6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Morphine addi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lcoh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1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rdiovascular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Hypertrophic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ardiomyopathy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(H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Dilated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ardiomyopathy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(D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Viral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myocardi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ndocrine and metabolic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ype I 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ype II 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4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Non-alcoholic fatty liver disease (NAFL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2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fectious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7A20" w:rsidRPr="004E537D" w:rsidRDefault="00C17A20" w:rsidP="00C17A20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Vibrio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holerae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3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Epithelial cell signaling in </w:t>
            </w:r>
          </w:p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Helicobacter pylori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3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athogenic Escherichia coli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1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Salmonella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8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Shigell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1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ertus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Legionello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2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ubercul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4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Bacterial invasion of epithelial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HTLV-I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3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Meas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6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Influenza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7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lastRenderedPageBreak/>
              <w:t>ko05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Hepatitis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8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Hepatitis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7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Herpes simplex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8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Epstein-Barr virus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11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moebia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oxoplasm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1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Leishmania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hagas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disease (American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rypanosomiasis</w:t>
            </w:r>
            <w:proofErr w:type="spellEnd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4</w:t>
            </w:r>
          </w:p>
        </w:tc>
      </w:tr>
      <w:tr w:rsidR="00C17A20" w:rsidRPr="004E537D" w:rsidTr="008564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05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A20" w:rsidRPr="004E537D" w:rsidRDefault="00C17A20" w:rsidP="00C17A20">
            <w:pPr>
              <w:widowControl/>
              <w:jc w:val="left"/>
              <w:outlineLvl w:val="1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African </w:t>
            </w:r>
            <w:proofErr w:type="spellStart"/>
            <w:r w:rsidRPr="004E5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rypanosomia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A20" w:rsidRPr="004E537D" w:rsidRDefault="00C17A20">
            <w:pPr>
              <w:jc w:val="right"/>
              <w:outlineLvl w:val="1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E537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</w:tr>
    </w:tbl>
    <w:p w:rsidR="00B2604C" w:rsidRPr="004E537D" w:rsidRDefault="00B2604C">
      <w:pPr>
        <w:rPr>
          <w:rFonts w:ascii="Times New Roman" w:hAnsi="Times New Roman" w:cs="Times New Roman"/>
          <w:sz w:val="18"/>
          <w:szCs w:val="18"/>
        </w:rPr>
      </w:pPr>
    </w:p>
    <w:sectPr w:rsidR="00B2604C" w:rsidRPr="004E537D" w:rsidSect="001A2F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E0EB2" w:rsidRDefault="00EE0EB2" w:rsidP="00B2604C">
      <w:r>
        <w:separator/>
      </w:r>
    </w:p>
  </w:endnote>
  <w:endnote w:type="continuationSeparator" w:id="0">
    <w:p w:rsidR="00EE0EB2" w:rsidRDefault="00EE0EB2" w:rsidP="00B2604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E0EB2" w:rsidRDefault="00EE0EB2" w:rsidP="00B2604C">
      <w:r>
        <w:separator/>
      </w:r>
    </w:p>
  </w:footnote>
  <w:footnote w:type="continuationSeparator" w:id="0">
    <w:p w:rsidR="00EE0EB2" w:rsidRDefault="00EE0EB2" w:rsidP="00B2604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843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2604C"/>
    <w:rsid w:val="000A1DC6"/>
    <w:rsid w:val="000B62EC"/>
    <w:rsid w:val="00172FF6"/>
    <w:rsid w:val="001A2F44"/>
    <w:rsid w:val="002312D0"/>
    <w:rsid w:val="002C563C"/>
    <w:rsid w:val="00345C61"/>
    <w:rsid w:val="004E537D"/>
    <w:rsid w:val="004F03A2"/>
    <w:rsid w:val="00525E51"/>
    <w:rsid w:val="00530D70"/>
    <w:rsid w:val="005A0EC5"/>
    <w:rsid w:val="0063024C"/>
    <w:rsid w:val="00634FED"/>
    <w:rsid w:val="006D22E3"/>
    <w:rsid w:val="0076654A"/>
    <w:rsid w:val="00782128"/>
    <w:rsid w:val="008963F8"/>
    <w:rsid w:val="008A107D"/>
    <w:rsid w:val="00922CB6"/>
    <w:rsid w:val="009907B6"/>
    <w:rsid w:val="00B2604C"/>
    <w:rsid w:val="00B5716B"/>
    <w:rsid w:val="00B6635E"/>
    <w:rsid w:val="00B779BA"/>
    <w:rsid w:val="00B954D0"/>
    <w:rsid w:val="00BA650D"/>
    <w:rsid w:val="00BB6C0A"/>
    <w:rsid w:val="00BD069F"/>
    <w:rsid w:val="00BF3ABE"/>
    <w:rsid w:val="00C17A20"/>
    <w:rsid w:val="00CE39F1"/>
    <w:rsid w:val="00D25190"/>
    <w:rsid w:val="00D4397F"/>
    <w:rsid w:val="00D711BA"/>
    <w:rsid w:val="00DF27D0"/>
    <w:rsid w:val="00DF7C31"/>
    <w:rsid w:val="00EA1D0B"/>
    <w:rsid w:val="00EB57C5"/>
    <w:rsid w:val="00EE0EB2"/>
    <w:rsid w:val="00F37D68"/>
    <w:rsid w:val="00F841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2F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260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2604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260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2604C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C17A20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C17A20"/>
    <w:rPr>
      <w:color w:val="954F72"/>
      <w:u w:val="single"/>
    </w:rPr>
  </w:style>
  <w:style w:type="paragraph" w:customStyle="1" w:styleId="xl72">
    <w:name w:val="xl72"/>
    <w:basedOn w:val="a"/>
    <w:rsid w:val="00C17A2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C17A2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800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9</Pages>
  <Words>1915</Words>
  <Characters>10921</Characters>
  <Application>Microsoft Office Word</Application>
  <DocSecurity>0</DocSecurity>
  <Lines>91</Lines>
  <Paragraphs>25</Paragraphs>
  <ScaleCrop>false</ScaleCrop>
  <Company/>
  <LinksUpToDate>false</LinksUpToDate>
  <CharactersWithSpaces>128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</cp:revision>
  <dcterms:created xsi:type="dcterms:W3CDTF">2015-09-17T22:05:00Z</dcterms:created>
  <dcterms:modified xsi:type="dcterms:W3CDTF">2015-11-14T04:23:00Z</dcterms:modified>
</cp:coreProperties>
</file>